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2718"/>
        <w:gridCol w:w="967"/>
        <w:gridCol w:w="1380"/>
        <w:gridCol w:w="835"/>
        <w:gridCol w:w="1380"/>
        <w:gridCol w:w="1026"/>
      </w:tblGrid>
      <w:tr w:rsidR="001526B9" w:rsidRPr="00F54B5A" w:rsidTr="00C91ABE">
        <w:tc>
          <w:tcPr>
            <w:tcW w:w="2718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347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Male</w:t>
            </w:r>
          </w:p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N = 122)</w:t>
            </w:r>
          </w:p>
        </w:tc>
        <w:tc>
          <w:tcPr>
            <w:tcW w:w="2215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Female</w:t>
            </w:r>
          </w:p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N = 78)</w:t>
            </w:r>
          </w:p>
        </w:tc>
        <w:tc>
          <w:tcPr>
            <w:tcW w:w="1026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P</w:t>
            </w:r>
          </w:p>
        </w:tc>
      </w:tr>
      <w:tr w:rsidR="001526B9" w:rsidRPr="00F54B5A" w:rsidTr="00C91ABE">
        <w:tc>
          <w:tcPr>
            <w:tcW w:w="2718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Stanford Type A</w:t>
            </w:r>
          </w:p>
        </w:tc>
        <w:tc>
          <w:tcPr>
            <w:tcW w:w="967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94</w:t>
            </w:r>
          </w:p>
        </w:tc>
        <w:tc>
          <w:tcPr>
            <w:tcW w:w="138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77.0)</w:t>
            </w:r>
          </w:p>
        </w:tc>
        <w:tc>
          <w:tcPr>
            <w:tcW w:w="835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58</w:t>
            </w:r>
          </w:p>
        </w:tc>
        <w:tc>
          <w:tcPr>
            <w:tcW w:w="138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74.4)</w:t>
            </w:r>
          </w:p>
        </w:tc>
        <w:tc>
          <w:tcPr>
            <w:tcW w:w="1026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66</w:t>
            </w:r>
          </w:p>
        </w:tc>
      </w:tr>
      <w:tr w:rsidR="001526B9" w:rsidRPr="00F54B5A" w:rsidTr="00C91ABE">
        <w:trPr>
          <w:trHeight w:val="579"/>
        </w:trPr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b/>
                <w:color w:val="000000"/>
                <w:lang w:val="en-GB"/>
              </w:rPr>
              <w:t>Symptoms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Any pain reported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07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87.9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86.6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80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6970CA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1526B9" w:rsidRPr="00C91ABE">
              <w:rPr>
                <w:rFonts w:ascii="Times New Roman" w:hAnsi="Times New Roman"/>
                <w:color w:val="000000"/>
                <w:lang w:val="en-GB"/>
              </w:rPr>
              <w:t>Chest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65.4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4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61.0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55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6970CA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1526B9" w:rsidRPr="00C91ABE">
              <w:rPr>
                <w:rFonts w:ascii="Times New Roman" w:hAnsi="Times New Roman"/>
                <w:color w:val="000000"/>
                <w:lang w:val="en-GB"/>
              </w:rPr>
              <w:t>Back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47.0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50.5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65</w:t>
            </w:r>
          </w:p>
        </w:tc>
      </w:tr>
      <w:tr w:rsidR="001526B9" w:rsidRPr="00F54B5A" w:rsidTr="00C91ABE">
        <w:trPr>
          <w:trHeight w:val="592"/>
        </w:trPr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6970CA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1526B9" w:rsidRPr="00C91ABE">
              <w:rPr>
                <w:rFonts w:ascii="Times New Roman" w:hAnsi="Times New Roman"/>
                <w:color w:val="000000"/>
                <w:lang w:val="en-GB"/>
              </w:rPr>
              <w:t>Abdominal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9.4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30.4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10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6970CA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1526B9" w:rsidRPr="00C91ABE">
              <w:rPr>
                <w:rFonts w:ascii="Times New Roman" w:hAnsi="Times New Roman"/>
                <w:color w:val="000000"/>
                <w:lang w:val="en-GB"/>
              </w:rPr>
              <w:t>Migration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3.1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21.9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14</w:t>
            </w:r>
          </w:p>
        </w:tc>
      </w:tr>
      <w:tr w:rsidR="001526B9" w:rsidRPr="00F54B5A" w:rsidTr="00C91ABE">
        <w:trPr>
          <w:trHeight w:val="592"/>
        </w:trPr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6970CA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udden o</w:t>
            </w:r>
            <w:r w:rsidR="001526B9" w:rsidRPr="00C91ABE">
              <w:rPr>
                <w:rFonts w:ascii="Times New Roman" w:hAnsi="Times New Roman"/>
                <w:color w:val="000000"/>
                <w:lang w:val="en-GB"/>
              </w:rPr>
              <w:t>nset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96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78.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71.9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31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 xml:space="preserve">Focal neurological deficit 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4.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6.8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11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TLOC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5.6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8.2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66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Coma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2.6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9.7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56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b/>
                <w:color w:val="000000"/>
                <w:lang w:val="en-GB"/>
              </w:rPr>
              <w:t>Signs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 xml:space="preserve">Any pulse deficit 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5.6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8.2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72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Heart rate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76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62 – 94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72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65 – 88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37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Systolic BP (mmHg)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2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104 – 15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2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80 – 170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66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Diastolic BP (mmHg)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70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57 – 85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50 – 90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31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H</w:t>
            </w:r>
            <w:r w:rsidR="006970CA">
              <w:rPr>
                <w:rFonts w:ascii="Times New Roman" w:hAnsi="Times New Roman"/>
                <w:color w:val="000000"/>
                <w:lang w:val="en-GB"/>
              </w:rPr>
              <w:t>aemoglobin (mmol/l</w:t>
            </w:r>
            <w:r w:rsidRPr="00C91ABE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8.1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7.1 – 8.9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7.7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6.5 – 8.4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009</w:t>
            </w:r>
          </w:p>
        </w:tc>
      </w:tr>
      <w:tr w:rsidR="001526B9" w:rsidRPr="00F54B5A" w:rsidTr="00C91ABE">
        <w:tc>
          <w:tcPr>
            <w:tcW w:w="2718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Creatinine (</w:t>
            </w:r>
            <w:r w:rsidRPr="00C91ABE">
              <w:rPr>
                <w:rFonts w:ascii="Times New Roman" w:hAnsi="Times New Roman"/>
                <w:color w:val="000000"/>
                <w:lang w:val="en-GB"/>
              </w:rPr>
              <w:sym w:font="Symbol" w:char="F06D"/>
            </w:r>
            <w:r w:rsidR="006970CA">
              <w:rPr>
                <w:rFonts w:ascii="Times New Roman" w:hAnsi="Times New Roman"/>
                <w:color w:val="000000"/>
                <w:lang w:val="en-GB"/>
              </w:rPr>
              <w:t>mol/l</w:t>
            </w:r>
            <w:r w:rsidRPr="00C91ABE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967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108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95 – 134)</w:t>
            </w:r>
          </w:p>
        </w:tc>
        <w:tc>
          <w:tcPr>
            <w:tcW w:w="835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93</w:t>
            </w:r>
          </w:p>
        </w:tc>
        <w:tc>
          <w:tcPr>
            <w:tcW w:w="1380" w:type="dxa"/>
            <w:tcBorders>
              <w:righ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(80 – 111)</w:t>
            </w:r>
          </w:p>
        </w:tc>
        <w:tc>
          <w:tcPr>
            <w:tcW w:w="1026" w:type="dxa"/>
            <w:tcBorders>
              <w:left w:val="dotted" w:sz="4" w:space="0" w:color="auto"/>
            </w:tcBorders>
            <w:shd w:val="clear" w:color="auto" w:fill="auto"/>
          </w:tcPr>
          <w:p w:rsidR="001526B9" w:rsidRPr="00C91ABE" w:rsidRDefault="001526B9" w:rsidP="00C91ABE">
            <w:pPr>
              <w:spacing w:line="48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C91ABE">
              <w:rPr>
                <w:rFonts w:ascii="Times New Roman" w:hAnsi="Times New Roman"/>
                <w:color w:val="000000"/>
                <w:lang w:val="en-GB"/>
              </w:rPr>
              <w:t>0.001</w:t>
            </w:r>
          </w:p>
        </w:tc>
      </w:tr>
    </w:tbl>
    <w:p w:rsidR="00187CF8" w:rsidRPr="00C91ABE" w:rsidRDefault="00B724A2" w:rsidP="00F54B5A">
      <w:pPr>
        <w:spacing w:line="480" w:lineRule="auto"/>
        <w:jc w:val="both"/>
        <w:rPr>
          <w:rFonts w:ascii="Times New Roman" w:hAnsi="Times New Roman"/>
          <w:b/>
          <w:color w:val="000000"/>
          <w:lang w:val="en-GB"/>
        </w:rPr>
      </w:pPr>
      <w:r w:rsidRPr="00C91ABE">
        <w:rPr>
          <w:rFonts w:ascii="Times New Roman" w:hAnsi="Times New Roman"/>
          <w:b/>
          <w:color w:val="000000"/>
          <w:lang w:val="en-GB"/>
        </w:rPr>
        <w:t>Supp</w:t>
      </w:r>
      <w:r w:rsidR="000F066B" w:rsidRPr="00C91ABE">
        <w:rPr>
          <w:rFonts w:ascii="Times New Roman" w:hAnsi="Times New Roman"/>
          <w:b/>
          <w:color w:val="000000"/>
          <w:lang w:val="en-GB"/>
        </w:rPr>
        <w:t>lement A</w:t>
      </w:r>
      <w:r w:rsidR="006970CA">
        <w:rPr>
          <w:rFonts w:ascii="Times New Roman" w:hAnsi="Times New Roman"/>
          <w:b/>
          <w:color w:val="000000"/>
          <w:lang w:val="en-GB"/>
        </w:rPr>
        <w:t xml:space="preserve">. </w:t>
      </w:r>
      <w:r w:rsidR="006970CA">
        <w:rPr>
          <w:rFonts w:ascii="Times New Roman" w:hAnsi="Times New Roman"/>
          <w:color w:val="000000"/>
          <w:lang w:val="en-GB"/>
        </w:rPr>
        <w:t>Comparison of</w:t>
      </w:r>
      <w:r w:rsidR="006970CA" w:rsidRPr="00C91ABE">
        <w:rPr>
          <w:rFonts w:ascii="Times New Roman" w:hAnsi="Times New Roman"/>
          <w:color w:val="000000"/>
          <w:lang w:val="en-GB"/>
        </w:rPr>
        <w:t xml:space="preserve"> the s</w:t>
      </w:r>
      <w:r w:rsidR="006970CA">
        <w:rPr>
          <w:rFonts w:ascii="Times New Roman" w:hAnsi="Times New Roman"/>
          <w:color w:val="000000"/>
          <w:lang w:val="en-GB"/>
        </w:rPr>
        <w:t>ymptoms and signs in both sexes</w:t>
      </w:r>
    </w:p>
    <w:p w:rsidR="00BC4410" w:rsidRPr="00C91ABE" w:rsidRDefault="00BC4410" w:rsidP="0029701D">
      <w:pPr>
        <w:spacing w:line="480" w:lineRule="auto"/>
        <w:jc w:val="both"/>
        <w:rPr>
          <w:rFonts w:ascii="Times New Roman" w:hAnsi="Times New Roman"/>
          <w:color w:val="000000"/>
          <w:lang w:val="en-GB"/>
        </w:rPr>
      </w:pPr>
    </w:p>
    <w:p w:rsidR="00565430" w:rsidRPr="00C91ABE" w:rsidRDefault="00BC4410" w:rsidP="0029701D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6970CA">
        <w:rPr>
          <w:rFonts w:ascii="Times New Roman" w:hAnsi="Times New Roman"/>
          <w:i/>
          <w:color w:val="000000"/>
          <w:lang w:val="en-GB"/>
        </w:rPr>
        <w:t>TLOC</w:t>
      </w:r>
      <w:r w:rsidRPr="00C91ABE">
        <w:rPr>
          <w:rFonts w:ascii="Times New Roman" w:hAnsi="Times New Roman"/>
          <w:color w:val="000000"/>
          <w:lang w:val="en-GB"/>
        </w:rPr>
        <w:t xml:space="preserve"> transient loss of conscience, </w:t>
      </w:r>
      <w:r w:rsidR="006970CA">
        <w:rPr>
          <w:rFonts w:ascii="Times New Roman" w:hAnsi="Times New Roman"/>
          <w:i/>
          <w:color w:val="000000"/>
          <w:lang w:val="en-GB"/>
        </w:rPr>
        <w:t>BP</w:t>
      </w:r>
      <w:bookmarkStart w:id="0" w:name="_GoBack"/>
      <w:bookmarkEnd w:id="0"/>
      <w:r w:rsidRPr="00C91ABE">
        <w:rPr>
          <w:rFonts w:ascii="Times New Roman" w:hAnsi="Times New Roman"/>
          <w:color w:val="000000"/>
          <w:lang w:val="en-GB"/>
        </w:rPr>
        <w:t xml:space="preserve"> blood pressure.</w:t>
      </w:r>
    </w:p>
    <w:sectPr w:rsidR="00565430" w:rsidRPr="00C91ABE" w:rsidSect="00902113"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DD2" w:rsidRDefault="00BF2DD2" w:rsidP="00335E09">
      <w:r>
        <w:separator/>
      </w:r>
    </w:p>
  </w:endnote>
  <w:endnote w:type="continuationSeparator" w:id="0">
    <w:p w:rsidR="00BF2DD2" w:rsidRDefault="00BF2DD2" w:rsidP="00335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37C" w:rsidRPr="00335E09" w:rsidRDefault="0036037C">
    <w:pPr>
      <w:pStyle w:val="Voettekst"/>
      <w:jc w:val="right"/>
      <w:rPr>
        <w:rFonts w:ascii="Times New Roman" w:hAnsi="Times New Roman"/>
        <w:sz w:val="20"/>
        <w:szCs w:val="20"/>
      </w:rPr>
    </w:pPr>
    <w:r w:rsidRPr="00335E09">
      <w:rPr>
        <w:rFonts w:ascii="Times New Roman" w:hAnsi="Times New Roman"/>
        <w:sz w:val="20"/>
        <w:szCs w:val="20"/>
      </w:rPr>
      <w:fldChar w:fldCharType="begin"/>
    </w:r>
    <w:r w:rsidRPr="00335E09">
      <w:rPr>
        <w:rFonts w:ascii="Times New Roman" w:hAnsi="Times New Roman"/>
        <w:sz w:val="20"/>
        <w:szCs w:val="20"/>
      </w:rPr>
      <w:instrText>PAGE   \* MERGEFORMAT</w:instrText>
    </w:r>
    <w:r w:rsidRPr="00335E09">
      <w:rPr>
        <w:rFonts w:ascii="Times New Roman" w:hAnsi="Times New Roman"/>
        <w:sz w:val="20"/>
        <w:szCs w:val="20"/>
      </w:rPr>
      <w:fldChar w:fldCharType="separate"/>
    </w:r>
    <w:r w:rsidR="006970CA" w:rsidRPr="006970CA">
      <w:rPr>
        <w:rFonts w:ascii="Times New Roman" w:hAnsi="Times New Roman"/>
        <w:noProof/>
        <w:sz w:val="20"/>
        <w:szCs w:val="20"/>
        <w:lang w:val="nl-NL"/>
      </w:rPr>
      <w:t>1</w:t>
    </w:r>
    <w:r w:rsidRPr="00335E09">
      <w:rPr>
        <w:rFonts w:ascii="Times New Roman" w:hAnsi="Times New Roman"/>
        <w:sz w:val="20"/>
        <w:szCs w:val="20"/>
      </w:rPr>
      <w:fldChar w:fldCharType="end"/>
    </w:r>
  </w:p>
  <w:p w:rsidR="0036037C" w:rsidRDefault="0036037C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DD2" w:rsidRDefault="00BF2DD2" w:rsidP="00335E09">
      <w:r>
        <w:separator/>
      </w:r>
    </w:p>
  </w:footnote>
  <w:footnote w:type="continuationSeparator" w:id="0">
    <w:p w:rsidR="00BF2DD2" w:rsidRDefault="00BF2DD2" w:rsidP="00335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A40F2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A27CB9"/>
    <w:multiLevelType w:val="hybridMultilevel"/>
    <w:tmpl w:val="0C928236"/>
    <w:lvl w:ilvl="0" w:tplc="D6AE72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E420DEA"/>
    <w:multiLevelType w:val="hybridMultilevel"/>
    <w:tmpl w:val="31C0215C"/>
    <w:lvl w:ilvl="0" w:tplc="BF606020">
      <w:start w:val="4"/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A40917"/>
    <w:multiLevelType w:val="hybridMultilevel"/>
    <w:tmpl w:val="A77CE016"/>
    <w:lvl w:ilvl="0" w:tplc="5A2E2062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F245E4"/>
    <w:multiLevelType w:val="hybridMultilevel"/>
    <w:tmpl w:val="76867736"/>
    <w:lvl w:ilvl="0" w:tplc="F8C40FD4">
      <w:start w:val="4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06AEE"/>
    <w:rsid w:val="00000AB3"/>
    <w:rsid w:val="00004F6A"/>
    <w:rsid w:val="00010310"/>
    <w:rsid w:val="000128C1"/>
    <w:rsid w:val="000148B9"/>
    <w:rsid w:val="00014DE5"/>
    <w:rsid w:val="000163A0"/>
    <w:rsid w:val="00022022"/>
    <w:rsid w:val="00022FD4"/>
    <w:rsid w:val="00026972"/>
    <w:rsid w:val="00030F7B"/>
    <w:rsid w:val="000316C2"/>
    <w:rsid w:val="0003484A"/>
    <w:rsid w:val="0003551E"/>
    <w:rsid w:val="000417C0"/>
    <w:rsid w:val="00045241"/>
    <w:rsid w:val="00046462"/>
    <w:rsid w:val="000477A7"/>
    <w:rsid w:val="000518CE"/>
    <w:rsid w:val="0005310A"/>
    <w:rsid w:val="00053F32"/>
    <w:rsid w:val="0005504D"/>
    <w:rsid w:val="0005518E"/>
    <w:rsid w:val="000556CE"/>
    <w:rsid w:val="000611A1"/>
    <w:rsid w:val="00066023"/>
    <w:rsid w:val="00071A6A"/>
    <w:rsid w:val="000738DE"/>
    <w:rsid w:val="0007701D"/>
    <w:rsid w:val="0008267A"/>
    <w:rsid w:val="00082F2C"/>
    <w:rsid w:val="00083B59"/>
    <w:rsid w:val="0008527A"/>
    <w:rsid w:val="00085D79"/>
    <w:rsid w:val="00090199"/>
    <w:rsid w:val="00090C91"/>
    <w:rsid w:val="00093D6E"/>
    <w:rsid w:val="0009441D"/>
    <w:rsid w:val="0009474B"/>
    <w:rsid w:val="0009548C"/>
    <w:rsid w:val="00095918"/>
    <w:rsid w:val="000A1120"/>
    <w:rsid w:val="000A1739"/>
    <w:rsid w:val="000A56C3"/>
    <w:rsid w:val="000B3491"/>
    <w:rsid w:val="000B3C3A"/>
    <w:rsid w:val="000B4F1A"/>
    <w:rsid w:val="000B4F5B"/>
    <w:rsid w:val="000C11EA"/>
    <w:rsid w:val="000C2920"/>
    <w:rsid w:val="000D089A"/>
    <w:rsid w:val="000D2279"/>
    <w:rsid w:val="000D2567"/>
    <w:rsid w:val="000D5871"/>
    <w:rsid w:val="000D6A77"/>
    <w:rsid w:val="000E2A4F"/>
    <w:rsid w:val="000E2C62"/>
    <w:rsid w:val="000E509B"/>
    <w:rsid w:val="000E5F09"/>
    <w:rsid w:val="000E6129"/>
    <w:rsid w:val="000F066B"/>
    <w:rsid w:val="000F0D4A"/>
    <w:rsid w:val="000F286F"/>
    <w:rsid w:val="000F2CD2"/>
    <w:rsid w:val="000F2E7F"/>
    <w:rsid w:val="000F2EE7"/>
    <w:rsid w:val="000F3606"/>
    <w:rsid w:val="000F4EBA"/>
    <w:rsid w:val="000F6009"/>
    <w:rsid w:val="000F6596"/>
    <w:rsid w:val="00102795"/>
    <w:rsid w:val="00111281"/>
    <w:rsid w:val="00111893"/>
    <w:rsid w:val="0011235F"/>
    <w:rsid w:val="00112F3E"/>
    <w:rsid w:val="0011668C"/>
    <w:rsid w:val="00120167"/>
    <w:rsid w:val="00120C86"/>
    <w:rsid w:val="00120D2A"/>
    <w:rsid w:val="00121A31"/>
    <w:rsid w:val="001523A1"/>
    <w:rsid w:val="001526B9"/>
    <w:rsid w:val="0015351D"/>
    <w:rsid w:val="001571A2"/>
    <w:rsid w:val="00163A34"/>
    <w:rsid w:val="0016437A"/>
    <w:rsid w:val="00165B2C"/>
    <w:rsid w:val="00165DAD"/>
    <w:rsid w:val="001679D2"/>
    <w:rsid w:val="001755D6"/>
    <w:rsid w:val="0018238E"/>
    <w:rsid w:val="0018269C"/>
    <w:rsid w:val="00183F35"/>
    <w:rsid w:val="00187CF8"/>
    <w:rsid w:val="00187E22"/>
    <w:rsid w:val="0019075F"/>
    <w:rsid w:val="001907AF"/>
    <w:rsid w:val="001918F3"/>
    <w:rsid w:val="0019369A"/>
    <w:rsid w:val="0019385E"/>
    <w:rsid w:val="0019406A"/>
    <w:rsid w:val="001942FD"/>
    <w:rsid w:val="0019473C"/>
    <w:rsid w:val="00194D09"/>
    <w:rsid w:val="00196AC0"/>
    <w:rsid w:val="00197711"/>
    <w:rsid w:val="001A16F6"/>
    <w:rsid w:val="001A69E8"/>
    <w:rsid w:val="001B0891"/>
    <w:rsid w:val="001B1419"/>
    <w:rsid w:val="001B154F"/>
    <w:rsid w:val="001C0076"/>
    <w:rsid w:val="001C00D2"/>
    <w:rsid w:val="001C13BA"/>
    <w:rsid w:val="001C6773"/>
    <w:rsid w:val="001C69BF"/>
    <w:rsid w:val="001D15A1"/>
    <w:rsid w:val="001D2DE2"/>
    <w:rsid w:val="001D3EA3"/>
    <w:rsid w:val="001D4664"/>
    <w:rsid w:val="001E1192"/>
    <w:rsid w:val="001E38C5"/>
    <w:rsid w:val="001E594C"/>
    <w:rsid w:val="001F07EE"/>
    <w:rsid w:val="001F0B5E"/>
    <w:rsid w:val="001F1F46"/>
    <w:rsid w:val="001F6F8C"/>
    <w:rsid w:val="00201994"/>
    <w:rsid w:val="00204288"/>
    <w:rsid w:val="00204477"/>
    <w:rsid w:val="00207255"/>
    <w:rsid w:val="002105A6"/>
    <w:rsid w:val="0021183F"/>
    <w:rsid w:val="00211ACF"/>
    <w:rsid w:val="00235824"/>
    <w:rsid w:val="00236A25"/>
    <w:rsid w:val="00246D93"/>
    <w:rsid w:val="00247DF9"/>
    <w:rsid w:val="00250502"/>
    <w:rsid w:val="00252522"/>
    <w:rsid w:val="00253A2C"/>
    <w:rsid w:val="002542D0"/>
    <w:rsid w:val="00255A2E"/>
    <w:rsid w:val="00255D21"/>
    <w:rsid w:val="002576BB"/>
    <w:rsid w:val="00264604"/>
    <w:rsid w:val="0026648C"/>
    <w:rsid w:val="00273284"/>
    <w:rsid w:val="0028288C"/>
    <w:rsid w:val="002859B4"/>
    <w:rsid w:val="00287440"/>
    <w:rsid w:val="00290582"/>
    <w:rsid w:val="002923CB"/>
    <w:rsid w:val="00293F3E"/>
    <w:rsid w:val="00295061"/>
    <w:rsid w:val="0029701D"/>
    <w:rsid w:val="00297194"/>
    <w:rsid w:val="002A16ED"/>
    <w:rsid w:val="002A6676"/>
    <w:rsid w:val="002B230C"/>
    <w:rsid w:val="002B5B8C"/>
    <w:rsid w:val="002B5BA8"/>
    <w:rsid w:val="002B61E0"/>
    <w:rsid w:val="002B7C51"/>
    <w:rsid w:val="002C31B9"/>
    <w:rsid w:val="002C447A"/>
    <w:rsid w:val="002C6C5B"/>
    <w:rsid w:val="002E1EEC"/>
    <w:rsid w:val="002E4120"/>
    <w:rsid w:val="002E5355"/>
    <w:rsid w:val="002E61CC"/>
    <w:rsid w:val="002E75DA"/>
    <w:rsid w:val="002F1B1A"/>
    <w:rsid w:val="002F5A4F"/>
    <w:rsid w:val="002F6ABA"/>
    <w:rsid w:val="00305891"/>
    <w:rsid w:val="003060C5"/>
    <w:rsid w:val="00306AEE"/>
    <w:rsid w:val="00310500"/>
    <w:rsid w:val="003121A4"/>
    <w:rsid w:val="003167D7"/>
    <w:rsid w:val="003178B4"/>
    <w:rsid w:val="00320B91"/>
    <w:rsid w:val="003247E2"/>
    <w:rsid w:val="00325858"/>
    <w:rsid w:val="00326EBF"/>
    <w:rsid w:val="00330C8E"/>
    <w:rsid w:val="00331E61"/>
    <w:rsid w:val="003325A1"/>
    <w:rsid w:val="00332FBE"/>
    <w:rsid w:val="00333148"/>
    <w:rsid w:val="00335112"/>
    <w:rsid w:val="00335E09"/>
    <w:rsid w:val="00337E56"/>
    <w:rsid w:val="0034072A"/>
    <w:rsid w:val="003444DB"/>
    <w:rsid w:val="00346697"/>
    <w:rsid w:val="003508E8"/>
    <w:rsid w:val="0035147C"/>
    <w:rsid w:val="003535BC"/>
    <w:rsid w:val="0036037C"/>
    <w:rsid w:val="00361B38"/>
    <w:rsid w:val="00361D53"/>
    <w:rsid w:val="00363442"/>
    <w:rsid w:val="00363857"/>
    <w:rsid w:val="00363FBC"/>
    <w:rsid w:val="00365103"/>
    <w:rsid w:val="00365A82"/>
    <w:rsid w:val="0037457F"/>
    <w:rsid w:val="00375B67"/>
    <w:rsid w:val="0037625E"/>
    <w:rsid w:val="00382B09"/>
    <w:rsid w:val="0038435F"/>
    <w:rsid w:val="00385566"/>
    <w:rsid w:val="003871E8"/>
    <w:rsid w:val="0039025B"/>
    <w:rsid w:val="003907D1"/>
    <w:rsid w:val="00390F8C"/>
    <w:rsid w:val="00391695"/>
    <w:rsid w:val="00391ED0"/>
    <w:rsid w:val="00392531"/>
    <w:rsid w:val="00396406"/>
    <w:rsid w:val="0039682E"/>
    <w:rsid w:val="003A0513"/>
    <w:rsid w:val="003A1395"/>
    <w:rsid w:val="003A2034"/>
    <w:rsid w:val="003A60D2"/>
    <w:rsid w:val="003A73FE"/>
    <w:rsid w:val="003B1224"/>
    <w:rsid w:val="003B68AF"/>
    <w:rsid w:val="003C0C56"/>
    <w:rsid w:val="003C1EBC"/>
    <w:rsid w:val="003C1ED6"/>
    <w:rsid w:val="003C241B"/>
    <w:rsid w:val="003C2A9F"/>
    <w:rsid w:val="003C69EB"/>
    <w:rsid w:val="003D3B18"/>
    <w:rsid w:val="003D6F5A"/>
    <w:rsid w:val="003D7258"/>
    <w:rsid w:val="003D75CE"/>
    <w:rsid w:val="003E087B"/>
    <w:rsid w:val="003E3586"/>
    <w:rsid w:val="003E631D"/>
    <w:rsid w:val="003E6D4F"/>
    <w:rsid w:val="003F17EC"/>
    <w:rsid w:val="003F357F"/>
    <w:rsid w:val="003F6132"/>
    <w:rsid w:val="003F6EA1"/>
    <w:rsid w:val="00402B24"/>
    <w:rsid w:val="004046D6"/>
    <w:rsid w:val="0040664C"/>
    <w:rsid w:val="0041298F"/>
    <w:rsid w:val="0041320C"/>
    <w:rsid w:val="00413272"/>
    <w:rsid w:val="00413FFE"/>
    <w:rsid w:val="0042143E"/>
    <w:rsid w:val="00422F31"/>
    <w:rsid w:val="00432F1E"/>
    <w:rsid w:val="004350FC"/>
    <w:rsid w:val="00435800"/>
    <w:rsid w:val="00443B0E"/>
    <w:rsid w:val="00445864"/>
    <w:rsid w:val="00447B53"/>
    <w:rsid w:val="00450DB0"/>
    <w:rsid w:val="00452C84"/>
    <w:rsid w:val="0046041F"/>
    <w:rsid w:val="00462930"/>
    <w:rsid w:val="00463C3F"/>
    <w:rsid w:val="004645AE"/>
    <w:rsid w:val="004676FB"/>
    <w:rsid w:val="00471AEC"/>
    <w:rsid w:val="00471E08"/>
    <w:rsid w:val="004757CD"/>
    <w:rsid w:val="00477163"/>
    <w:rsid w:val="0048133C"/>
    <w:rsid w:val="004839F3"/>
    <w:rsid w:val="00487DFC"/>
    <w:rsid w:val="00491DB1"/>
    <w:rsid w:val="0049222B"/>
    <w:rsid w:val="00493155"/>
    <w:rsid w:val="0049791A"/>
    <w:rsid w:val="004A0D75"/>
    <w:rsid w:val="004B1EA9"/>
    <w:rsid w:val="004B2D15"/>
    <w:rsid w:val="004B36C5"/>
    <w:rsid w:val="004B783C"/>
    <w:rsid w:val="004C0F36"/>
    <w:rsid w:val="004C12C1"/>
    <w:rsid w:val="004C1808"/>
    <w:rsid w:val="004C4AB0"/>
    <w:rsid w:val="004C4E64"/>
    <w:rsid w:val="004D255F"/>
    <w:rsid w:val="004D6DA9"/>
    <w:rsid w:val="004E58A2"/>
    <w:rsid w:val="004E62C4"/>
    <w:rsid w:val="004F0F52"/>
    <w:rsid w:val="004F2D31"/>
    <w:rsid w:val="004F4163"/>
    <w:rsid w:val="004F4DE6"/>
    <w:rsid w:val="00510150"/>
    <w:rsid w:val="00517713"/>
    <w:rsid w:val="005227AB"/>
    <w:rsid w:val="005265EA"/>
    <w:rsid w:val="005270C8"/>
    <w:rsid w:val="00532135"/>
    <w:rsid w:val="00532AEE"/>
    <w:rsid w:val="00532FEA"/>
    <w:rsid w:val="005357DA"/>
    <w:rsid w:val="00543CF4"/>
    <w:rsid w:val="00544793"/>
    <w:rsid w:val="005464C1"/>
    <w:rsid w:val="00554EFA"/>
    <w:rsid w:val="00556D4F"/>
    <w:rsid w:val="00560699"/>
    <w:rsid w:val="00562CA5"/>
    <w:rsid w:val="00565430"/>
    <w:rsid w:val="00567A10"/>
    <w:rsid w:val="00577764"/>
    <w:rsid w:val="00580C24"/>
    <w:rsid w:val="0058254C"/>
    <w:rsid w:val="00583DB7"/>
    <w:rsid w:val="00590054"/>
    <w:rsid w:val="00591863"/>
    <w:rsid w:val="005944DF"/>
    <w:rsid w:val="00594897"/>
    <w:rsid w:val="00595BEC"/>
    <w:rsid w:val="00595FD2"/>
    <w:rsid w:val="00596981"/>
    <w:rsid w:val="00596BAD"/>
    <w:rsid w:val="00597721"/>
    <w:rsid w:val="005A189A"/>
    <w:rsid w:val="005A2041"/>
    <w:rsid w:val="005A310F"/>
    <w:rsid w:val="005A31AE"/>
    <w:rsid w:val="005A3F49"/>
    <w:rsid w:val="005A55BE"/>
    <w:rsid w:val="005A7776"/>
    <w:rsid w:val="005B0101"/>
    <w:rsid w:val="005B119F"/>
    <w:rsid w:val="005B219E"/>
    <w:rsid w:val="005B27E0"/>
    <w:rsid w:val="005B29AF"/>
    <w:rsid w:val="005B2B6E"/>
    <w:rsid w:val="005B2F77"/>
    <w:rsid w:val="005B5431"/>
    <w:rsid w:val="005B7D1F"/>
    <w:rsid w:val="005C0284"/>
    <w:rsid w:val="005C4530"/>
    <w:rsid w:val="005C7339"/>
    <w:rsid w:val="005D0C37"/>
    <w:rsid w:val="005D2C79"/>
    <w:rsid w:val="005D2CE2"/>
    <w:rsid w:val="005E0AEC"/>
    <w:rsid w:val="005E0D1B"/>
    <w:rsid w:val="005E27DB"/>
    <w:rsid w:val="005E4963"/>
    <w:rsid w:val="005E4B34"/>
    <w:rsid w:val="005E656E"/>
    <w:rsid w:val="005F5D6A"/>
    <w:rsid w:val="005F762B"/>
    <w:rsid w:val="005F782E"/>
    <w:rsid w:val="00600235"/>
    <w:rsid w:val="00601658"/>
    <w:rsid w:val="00604F04"/>
    <w:rsid w:val="00616F95"/>
    <w:rsid w:val="00622C68"/>
    <w:rsid w:val="00624003"/>
    <w:rsid w:val="006249A3"/>
    <w:rsid w:val="00625E9C"/>
    <w:rsid w:val="00631A4B"/>
    <w:rsid w:val="00636272"/>
    <w:rsid w:val="00637775"/>
    <w:rsid w:val="00637C58"/>
    <w:rsid w:val="0064177E"/>
    <w:rsid w:val="006417AB"/>
    <w:rsid w:val="00643124"/>
    <w:rsid w:val="00646211"/>
    <w:rsid w:val="006478B7"/>
    <w:rsid w:val="0065091B"/>
    <w:rsid w:val="00653AE9"/>
    <w:rsid w:val="006551A4"/>
    <w:rsid w:val="006560C0"/>
    <w:rsid w:val="006600EE"/>
    <w:rsid w:val="006628E1"/>
    <w:rsid w:val="00666138"/>
    <w:rsid w:val="00666258"/>
    <w:rsid w:val="0066708D"/>
    <w:rsid w:val="00671685"/>
    <w:rsid w:val="00673E70"/>
    <w:rsid w:val="00673FAC"/>
    <w:rsid w:val="00674111"/>
    <w:rsid w:val="006743A1"/>
    <w:rsid w:val="006812DF"/>
    <w:rsid w:val="00681E7D"/>
    <w:rsid w:val="006869C8"/>
    <w:rsid w:val="00690116"/>
    <w:rsid w:val="006912A4"/>
    <w:rsid w:val="00693BFC"/>
    <w:rsid w:val="00696BB7"/>
    <w:rsid w:val="006970CA"/>
    <w:rsid w:val="006A287A"/>
    <w:rsid w:val="006A29B3"/>
    <w:rsid w:val="006A361E"/>
    <w:rsid w:val="006A3DD2"/>
    <w:rsid w:val="006A450E"/>
    <w:rsid w:val="006B22B5"/>
    <w:rsid w:val="006B29B3"/>
    <w:rsid w:val="006C0D7E"/>
    <w:rsid w:val="006C14C3"/>
    <w:rsid w:val="006C2A92"/>
    <w:rsid w:val="006C2B3C"/>
    <w:rsid w:val="006C32B3"/>
    <w:rsid w:val="006C72D7"/>
    <w:rsid w:val="006D0165"/>
    <w:rsid w:val="006D2596"/>
    <w:rsid w:val="006D2C58"/>
    <w:rsid w:val="006D44B0"/>
    <w:rsid w:val="006D4BA0"/>
    <w:rsid w:val="006D5512"/>
    <w:rsid w:val="006D5AC4"/>
    <w:rsid w:val="006D663C"/>
    <w:rsid w:val="006E1EE9"/>
    <w:rsid w:val="006E3F6E"/>
    <w:rsid w:val="006E6E34"/>
    <w:rsid w:val="006F27BC"/>
    <w:rsid w:val="006F4CBC"/>
    <w:rsid w:val="006F6355"/>
    <w:rsid w:val="00700816"/>
    <w:rsid w:val="007015DF"/>
    <w:rsid w:val="00701899"/>
    <w:rsid w:val="00706E38"/>
    <w:rsid w:val="0071090A"/>
    <w:rsid w:val="0071198C"/>
    <w:rsid w:val="00712EB2"/>
    <w:rsid w:val="0071709C"/>
    <w:rsid w:val="00720BF7"/>
    <w:rsid w:val="0072123D"/>
    <w:rsid w:val="007218D9"/>
    <w:rsid w:val="00721CFB"/>
    <w:rsid w:val="00723072"/>
    <w:rsid w:val="007324EA"/>
    <w:rsid w:val="007334A6"/>
    <w:rsid w:val="00733AC5"/>
    <w:rsid w:val="00740397"/>
    <w:rsid w:val="0074283B"/>
    <w:rsid w:val="00744343"/>
    <w:rsid w:val="00747845"/>
    <w:rsid w:val="007504D4"/>
    <w:rsid w:val="00752FC7"/>
    <w:rsid w:val="00756BA1"/>
    <w:rsid w:val="007602C6"/>
    <w:rsid w:val="0076150D"/>
    <w:rsid w:val="007617CA"/>
    <w:rsid w:val="0076379E"/>
    <w:rsid w:val="00764150"/>
    <w:rsid w:val="007677CE"/>
    <w:rsid w:val="0077052F"/>
    <w:rsid w:val="007753AF"/>
    <w:rsid w:val="00776CA4"/>
    <w:rsid w:val="00776E2A"/>
    <w:rsid w:val="00784CFD"/>
    <w:rsid w:val="00785A8C"/>
    <w:rsid w:val="007875A8"/>
    <w:rsid w:val="007947F2"/>
    <w:rsid w:val="00796C00"/>
    <w:rsid w:val="00797F2B"/>
    <w:rsid w:val="007A01C4"/>
    <w:rsid w:val="007A0456"/>
    <w:rsid w:val="007A5196"/>
    <w:rsid w:val="007A6011"/>
    <w:rsid w:val="007A79E1"/>
    <w:rsid w:val="007B40EE"/>
    <w:rsid w:val="007B4EBA"/>
    <w:rsid w:val="007C02C0"/>
    <w:rsid w:val="007C4782"/>
    <w:rsid w:val="007C7C30"/>
    <w:rsid w:val="007D0A4E"/>
    <w:rsid w:val="007D50F7"/>
    <w:rsid w:val="007D5DF3"/>
    <w:rsid w:val="007D6AF7"/>
    <w:rsid w:val="007E0257"/>
    <w:rsid w:val="007E1AC7"/>
    <w:rsid w:val="007E3FFD"/>
    <w:rsid w:val="007E53B6"/>
    <w:rsid w:val="007E5723"/>
    <w:rsid w:val="007E69EC"/>
    <w:rsid w:val="007F135B"/>
    <w:rsid w:val="007F2A24"/>
    <w:rsid w:val="007F705A"/>
    <w:rsid w:val="00806B12"/>
    <w:rsid w:val="00807957"/>
    <w:rsid w:val="00807E2C"/>
    <w:rsid w:val="00812E2F"/>
    <w:rsid w:val="00814CED"/>
    <w:rsid w:val="0082054A"/>
    <w:rsid w:val="00834141"/>
    <w:rsid w:val="008355C6"/>
    <w:rsid w:val="008359F9"/>
    <w:rsid w:val="00836401"/>
    <w:rsid w:val="008413B8"/>
    <w:rsid w:val="008439C1"/>
    <w:rsid w:val="00847745"/>
    <w:rsid w:val="00850364"/>
    <w:rsid w:val="00856F83"/>
    <w:rsid w:val="008605C3"/>
    <w:rsid w:val="008610E3"/>
    <w:rsid w:val="00861220"/>
    <w:rsid w:val="00870B60"/>
    <w:rsid w:val="00871B16"/>
    <w:rsid w:val="00872425"/>
    <w:rsid w:val="00873FCB"/>
    <w:rsid w:val="008746D8"/>
    <w:rsid w:val="0087656A"/>
    <w:rsid w:val="00881CAB"/>
    <w:rsid w:val="008859E5"/>
    <w:rsid w:val="0088697C"/>
    <w:rsid w:val="00895522"/>
    <w:rsid w:val="008A01A4"/>
    <w:rsid w:val="008A1EC1"/>
    <w:rsid w:val="008A4E08"/>
    <w:rsid w:val="008A62FF"/>
    <w:rsid w:val="008B0716"/>
    <w:rsid w:val="008B3BCB"/>
    <w:rsid w:val="008C1E33"/>
    <w:rsid w:val="008C2DFC"/>
    <w:rsid w:val="008C3CCE"/>
    <w:rsid w:val="008D01D6"/>
    <w:rsid w:val="008D095E"/>
    <w:rsid w:val="008D0F65"/>
    <w:rsid w:val="008D5686"/>
    <w:rsid w:val="008D654B"/>
    <w:rsid w:val="008D6C0E"/>
    <w:rsid w:val="008E4DCC"/>
    <w:rsid w:val="008F0318"/>
    <w:rsid w:val="008F5B04"/>
    <w:rsid w:val="008F6BDD"/>
    <w:rsid w:val="008F7BA3"/>
    <w:rsid w:val="00902113"/>
    <w:rsid w:val="00902C89"/>
    <w:rsid w:val="00905955"/>
    <w:rsid w:val="00907D93"/>
    <w:rsid w:val="00911021"/>
    <w:rsid w:val="00912757"/>
    <w:rsid w:val="00914DC9"/>
    <w:rsid w:val="00915C2A"/>
    <w:rsid w:val="00917ACE"/>
    <w:rsid w:val="00927849"/>
    <w:rsid w:val="00930E90"/>
    <w:rsid w:val="00931463"/>
    <w:rsid w:val="009325CA"/>
    <w:rsid w:val="009339D7"/>
    <w:rsid w:val="00934FDD"/>
    <w:rsid w:val="00935DCB"/>
    <w:rsid w:val="00936EEF"/>
    <w:rsid w:val="0094142A"/>
    <w:rsid w:val="0094714F"/>
    <w:rsid w:val="00947938"/>
    <w:rsid w:val="00952A35"/>
    <w:rsid w:val="00957C9A"/>
    <w:rsid w:val="0096199E"/>
    <w:rsid w:val="009620D6"/>
    <w:rsid w:val="009622BE"/>
    <w:rsid w:val="00972CFE"/>
    <w:rsid w:val="00974C85"/>
    <w:rsid w:val="0097507F"/>
    <w:rsid w:val="009777DB"/>
    <w:rsid w:val="00980EF8"/>
    <w:rsid w:val="00981274"/>
    <w:rsid w:val="00983EB4"/>
    <w:rsid w:val="009847BD"/>
    <w:rsid w:val="009851D5"/>
    <w:rsid w:val="00985E12"/>
    <w:rsid w:val="009919AD"/>
    <w:rsid w:val="0099275F"/>
    <w:rsid w:val="0099493D"/>
    <w:rsid w:val="00994B20"/>
    <w:rsid w:val="009A0F77"/>
    <w:rsid w:val="009A734C"/>
    <w:rsid w:val="009A7A38"/>
    <w:rsid w:val="009B242F"/>
    <w:rsid w:val="009B4DF4"/>
    <w:rsid w:val="009B544A"/>
    <w:rsid w:val="009B5733"/>
    <w:rsid w:val="009C03D5"/>
    <w:rsid w:val="009C0EA6"/>
    <w:rsid w:val="009C19BD"/>
    <w:rsid w:val="009C22E7"/>
    <w:rsid w:val="009C2BD6"/>
    <w:rsid w:val="009C3CC9"/>
    <w:rsid w:val="009C4A02"/>
    <w:rsid w:val="009D1C5E"/>
    <w:rsid w:val="009D59D1"/>
    <w:rsid w:val="009E3261"/>
    <w:rsid w:val="009E5086"/>
    <w:rsid w:val="009E68B8"/>
    <w:rsid w:val="009F1C54"/>
    <w:rsid w:val="009F21CB"/>
    <w:rsid w:val="009F2353"/>
    <w:rsid w:val="009F3DB3"/>
    <w:rsid w:val="009F41BA"/>
    <w:rsid w:val="009F548E"/>
    <w:rsid w:val="009F72AA"/>
    <w:rsid w:val="00A00266"/>
    <w:rsid w:val="00A017BC"/>
    <w:rsid w:val="00A04480"/>
    <w:rsid w:val="00A04917"/>
    <w:rsid w:val="00A071C8"/>
    <w:rsid w:val="00A07D61"/>
    <w:rsid w:val="00A11DDF"/>
    <w:rsid w:val="00A304B0"/>
    <w:rsid w:val="00A3140F"/>
    <w:rsid w:val="00A35D0D"/>
    <w:rsid w:val="00A3670D"/>
    <w:rsid w:val="00A371C5"/>
    <w:rsid w:val="00A404C4"/>
    <w:rsid w:val="00A4511E"/>
    <w:rsid w:val="00A45B31"/>
    <w:rsid w:val="00A54B59"/>
    <w:rsid w:val="00A60BB4"/>
    <w:rsid w:val="00A61844"/>
    <w:rsid w:val="00A61CB7"/>
    <w:rsid w:val="00A627D0"/>
    <w:rsid w:val="00A6517A"/>
    <w:rsid w:val="00A656C8"/>
    <w:rsid w:val="00A666AE"/>
    <w:rsid w:val="00A678CB"/>
    <w:rsid w:val="00A67F30"/>
    <w:rsid w:val="00A70B32"/>
    <w:rsid w:val="00A76887"/>
    <w:rsid w:val="00A80F04"/>
    <w:rsid w:val="00A82D33"/>
    <w:rsid w:val="00A854F7"/>
    <w:rsid w:val="00A86F41"/>
    <w:rsid w:val="00A90091"/>
    <w:rsid w:val="00A916B3"/>
    <w:rsid w:val="00A96C2D"/>
    <w:rsid w:val="00AA0BD9"/>
    <w:rsid w:val="00AA1661"/>
    <w:rsid w:val="00AA3F8C"/>
    <w:rsid w:val="00AB15B6"/>
    <w:rsid w:val="00AB1904"/>
    <w:rsid w:val="00AC2C0C"/>
    <w:rsid w:val="00AC32DD"/>
    <w:rsid w:val="00AC66A2"/>
    <w:rsid w:val="00AC774E"/>
    <w:rsid w:val="00AC7A63"/>
    <w:rsid w:val="00AD01EE"/>
    <w:rsid w:val="00AD0B36"/>
    <w:rsid w:val="00AD2596"/>
    <w:rsid w:val="00AD4D8E"/>
    <w:rsid w:val="00AE696A"/>
    <w:rsid w:val="00AF1A07"/>
    <w:rsid w:val="00AF3751"/>
    <w:rsid w:val="00AF7E18"/>
    <w:rsid w:val="00B023B2"/>
    <w:rsid w:val="00B05760"/>
    <w:rsid w:val="00B1342B"/>
    <w:rsid w:val="00B13A9F"/>
    <w:rsid w:val="00B2111E"/>
    <w:rsid w:val="00B23208"/>
    <w:rsid w:val="00B23961"/>
    <w:rsid w:val="00B2668B"/>
    <w:rsid w:val="00B26C03"/>
    <w:rsid w:val="00B27A85"/>
    <w:rsid w:val="00B30093"/>
    <w:rsid w:val="00B30AE6"/>
    <w:rsid w:val="00B341E6"/>
    <w:rsid w:val="00B37C5E"/>
    <w:rsid w:val="00B46A47"/>
    <w:rsid w:val="00B53CAC"/>
    <w:rsid w:val="00B62980"/>
    <w:rsid w:val="00B66EF0"/>
    <w:rsid w:val="00B702EA"/>
    <w:rsid w:val="00B724A2"/>
    <w:rsid w:val="00B72960"/>
    <w:rsid w:val="00B7528D"/>
    <w:rsid w:val="00B75954"/>
    <w:rsid w:val="00B76B58"/>
    <w:rsid w:val="00B844E5"/>
    <w:rsid w:val="00B8680F"/>
    <w:rsid w:val="00B93EDE"/>
    <w:rsid w:val="00B96D2C"/>
    <w:rsid w:val="00B96F16"/>
    <w:rsid w:val="00B97B54"/>
    <w:rsid w:val="00BA2AC9"/>
    <w:rsid w:val="00BA615F"/>
    <w:rsid w:val="00BB12C4"/>
    <w:rsid w:val="00BB1768"/>
    <w:rsid w:val="00BB2631"/>
    <w:rsid w:val="00BC4410"/>
    <w:rsid w:val="00BC6D36"/>
    <w:rsid w:val="00BC7128"/>
    <w:rsid w:val="00BD2D86"/>
    <w:rsid w:val="00BD412F"/>
    <w:rsid w:val="00BD7102"/>
    <w:rsid w:val="00BD779D"/>
    <w:rsid w:val="00BE0690"/>
    <w:rsid w:val="00BE1EBF"/>
    <w:rsid w:val="00BE30B6"/>
    <w:rsid w:val="00BE3E14"/>
    <w:rsid w:val="00BE55D6"/>
    <w:rsid w:val="00BE6EAC"/>
    <w:rsid w:val="00BF2DD2"/>
    <w:rsid w:val="00BF381E"/>
    <w:rsid w:val="00BF4509"/>
    <w:rsid w:val="00BF48BE"/>
    <w:rsid w:val="00BF6819"/>
    <w:rsid w:val="00BF7376"/>
    <w:rsid w:val="00C0134C"/>
    <w:rsid w:val="00C02C08"/>
    <w:rsid w:val="00C047D2"/>
    <w:rsid w:val="00C0654E"/>
    <w:rsid w:val="00C06D1F"/>
    <w:rsid w:val="00C07C61"/>
    <w:rsid w:val="00C122F6"/>
    <w:rsid w:val="00C17D65"/>
    <w:rsid w:val="00C21979"/>
    <w:rsid w:val="00C26D11"/>
    <w:rsid w:val="00C274AD"/>
    <w:rsid w:val="00C27A6F"/>
    <w:rsid w:val="00C30DE1"/>
    <w:rsid w:val="00C3244F"/>
    <w:rsid w:val="00C405A8"/>
    <w:rsid w:val="00C40668"/>
    <w:rsid w:val="00C41B00"/>
    <w:rsid w:val="00C43847"/>
    <w:rsid w:val="00C43B06"/>
    <w:rsid w:val="00C46B17"/>
    <w:rsid w:val="00C46B75"/>
    <w:rsid w:val="00C47593"/>
    <w:rsid w:val="00C47997"/>
    <w:rsid w:val="00C50DB6"/>
    <w:rsid w:val="00C525D0"/>
    <w:rsid w:val="00C52C52"/>
    <w:rsid w:val="00C537C6"/>
    <w:rsid w:val="00C53D5B"/>
    <w:rsid w:val="00C578F2"/>
    <w:rsid w:val="00C6321C"/>
    <w:rsid w:val="00C648AB"/>
    <w:rsid w:val="00C649B1"/>
    <w:rsid w:val="00C67980"/>
    <w:rsid w:val="00C71AB6"/>
    <w:rsid w:val="00C752DF"/>
    <w:rsid w:val="00C779AA"/>
    <w:rsid w:val="00C80500"/>
    <w:rsid w:val="00C84B5B"/>
    <w:rsid w:val="00C86E79"/>
    <w:rsid w:val="00C917E8"/>
    <w:rsid w:val="00C91ABE"/>
    <w:rsid w:val="00C9531C"/>
    <w:rsid w:val="00C97808"/>
    <w:rsid w:val="00C9791A"/>
    <w:rsid w:val="00CA2FE3"/>
    <w:rsid w:val="00CA5500"/>
    <w:rsid w:val="00CA6CA1"/>
    <w:rsid w:val="00CA70B3"/>
    <w:rsid w:val="00CB34BE"/>
    <w:rsid w:val="00CB3C8F"/>
    <w:rsid w:val="00CB4669"/>
    <w:rsid w:val="00CB6CF6"/>
    <w:rsid w:val="00CB6DD3"/>
    <w:rsid w:val="00CC13BC"/>
    <w:rsid w:val="00CC3DBC"/>
    <w:rsid w:val="00CC4E82"/>
    <w:rsid w:val="00CC562B"/>
    <w:rsid w:val="00CC6D67"/>
    <w:rsid w:val="00CC7745"/>
    <w:rsid w:val="00CC7E98"/>
    <w:rsid w:val="00CD097E"/>
    <w:rsid w:val="00CD1E95"/>
    <w:rsid w:val="00CD1F62"/>
    <w:rsid w:val="00CD38AF"/>
    <w:rsid w:val="00CD481A"/>
    <w:rsid w:val="00CD6923"/>
    <w:rsid w:val="00CE5DB5"/>
    <w:rsid w:val="00CE7D6B"/>
    <w:rsid w:val="00CF6297"/>
    <w:rsid w:val="00CF7F3A"/>
    <w:rsid w:val="00D03DE1"/>
    <w:rsid w:val="00D04FFE"/>
    <w:rsid w:val="00D05B03"/>
    <w:rsid w:val="00D060F2"/>
    <w:rsid w:val="00D06B99"/>
    <w:rsid w:val="00D1327D"/>
    <w:rsid w:val="00D15065"/>
    <w:rsid w:val="00D23930"/>
    <w:rsid w:val="00D26479"/>
    <w:rsid w:val="00D35BF0"/>
    <w:rsid w:val="00D42E77"/>
    <w:rsid w:val="00D4358C"/>
    <w:rsid w:val="00D46369"/>
    <w:rsid w:val="00D47C68"/>
    <w:rsid w:val="00D51DE4"/>
    <w:rsid w:val="00D55F25"/>
    <w:rsid w:val="00D56162"/>
    <w:rsid w:val="00D5631E"/>
    <w:rsid w:val="00D57195"/>
    <w:rsid w:val="00D613B8"/>
    <w:rsid w:val="00D6388E"/>
    <w:rsid w:val="00D63AE9"/>
    <w:rsid w:val="00D64540"/>
    <w:rsid w:val="00D64626"/>
    <w:rsid w:val="00D64D67"/>
    <w:rsid w:val="00D70AF1"/>
    <w:rsid w:val="00D729CA"/>
    <w:rsid w:val="00D8358B"/>
    <w:rsid w:val="00D83F6C"/>
    <w:rsid w:val="00D93C0C"/>
    <w:rsid w:val="00D93E75"/>
    <w:rsid w:val="00D97132"/>
    <w:rsid w:val="00DA14DA"/>
    <w:rsid w:val="00DA3F92"/>
    <w:rsid w:val="00DA5CD0"/>
    <w:rsid w:val="00DA7C34"/>
    <w:rsid w:val="00DB13A7"/>
    <w:rsid w:val="00DB45B8"/>
    <w:rsid w:val="00DC10A9"/>
    <w:rsid w:val="00DC61EF"/>
    <w:rsid w:val="00DC69D5"/>
    <w:rsid w:val="00DD0925"/>
    <w:rsid w:val="00DD0C2C"/>
    <w:rsid w:val="00DD2AF3"/>
    <w:rsid w:val="00DD4769"/>
    <w:rsid w:val="00DD78CC"/>
    <w:rsid w:val="00DE21A2"/>
    <w:rsid w:val="00DE2388"/>
    <w:rsid w:val="00DE3237"/>
    <w:rsid w:val="00DE56EE"/>
    <w:rsid w:val="00DE5A9D"/>
    <w:rsid w:val="00DE7051"/>
    <w:rsid w:val="00DE70F7"/>
    <w:rsid w:val="00DF2E4C"/>
    <w:rsid w:val="00E05E97"/>
    <w:rsid w:val="00E1080A"/>
    <w:rsid w:val="00E12A04"/>
    <w:rsid w:val="00E15B47"/>
    <w:rsid w:val="00E162E6"/>
    <w:rsid w:val="00E212FC"/>
    <w:rsid w:val="00E21818"/>
    <w:rsid w:val="00E22963"/>
    <w:rsid w:val="00E22ABB"/>
    <w:rsid w:val="00E22D4A"/>
    <w:rsid w:val="00E30E98"/>
    <w:rsid w:val="00E3402E"/>
    <w:rsid w:val="00E34192"/>
    <w:rsid w:val="00E3720F"/>
    <w:rsid w:val="00E506FA"/>
    <w:rsid w:val="00E50963"/>
    <w:rsid w:val="00E50DE7"/>
    <w:rsid w:val="00E530D2"/>
    <w:rsid w:val="00E5329C"/>
    <w:rsid w:val="00E572E5"/>
    <w:rsid w:val="00E62B4D"/>
    <w:rsid w:val="00E63252"/>
    <w:rsid w:val="00E65622"/>
    <w:rsid w:val="00E750D6"/>
    <w:rsid w:val="00E75C0E"/>
    <w:rsid w:val="00E80CE9"/>
    <w:rsid w:val="00E85509"/>
    <w:rsid w:val="00E8588B"/>
    <w:rsid w:val="00E85E27"/>
    <w:rsid w:val="00E910B0"/>
    <w:rsid w:val="00EA3757"/>
    <w:rsid w:val="00EA403D"/>
    <w:rsid w:val="00EA7E75"/>
    <w:rsid w:val="00EB11E5"/>
    <w:rsid w:val="00EB4400"/>
    <w:rsid w:val="00EC105D"/>
    <w:rsid w:val="00EC4C7A"/>
    <w:rsid w:val="00EC79CD"/>
    <w:rsid w:val="00ED74C1"/>
    <w:rsid w:val="00EE1EB0"/>
    <w:rsid w:val="00EE4DF5"/>
    <w:rsid w:val="00EE78A8"/>
    <w:rsid w:val="00EF168D"/>
    <w:rsid w:val="00EF5B48"/>
    <w:rsid w:val="00F0133A"/>
    <w:rsid w:val="00F052DB"/>
    <w:rsid w:val="00F109EB"/>
    <w:rsid w:val="00F1383C"/>
    <w:rsid w:val="00F14CB0"/>
    <w:rsid w:val="00F174BD"/>
    <w:rsid w:val="00F17B35"/>
    <w:rsid w:val="00F226D8"/>
    <w:rsid w:val="00F23963"/>
    <w:rsid w:val="00F261F1"/>
    <w:rsid w:val="00F26CB5"/>
    <w:rsid w:val="00F308E1"/>
    <w:rsid w:val="00F329EB"/>
    <w:rsid w:val="00F343C2"/>
    <w:rsid w:val="00F422D1"/>
    <w:rsid w:val="00F4253C"/>
    <w:rsid w:val="00F437FB"/>
    <w:rsid w:val="00F45063"/>
    <w:rsid w:val="00F462B3"/>
    <w:rsid w:val="00F5215C"/>
    <w:rsid w:val="00F5296C"/>
    <w:rsid w:val="00F52DA8"/>
    <w:rsid w:val="00F54B5A"/>
    <w:rsid w:val="00F56832"/>
    <w:rsid w:val="00F56BED"/>
    <w:rsid w:val="00F5715E"/>
    <w:rsid w:val="00F61775"/>
    <w:rsid w:val="00F62786"/>
    <w:rsid w:val="00F634AD"/>
    <w:rsid w:val="00F65F89"/>
    <w:rsid w:val="00F67B6F"/>
    <w:rsid w:val="00F71F23"/>
    <w:rsid w:val="00F72D92"/>
    <w:rsid w:val="00F75C5D"/>
    <w:rsid w:val="00F77BBC"/>
    <w:rsid w:val="00F80050"/>
    <w:rsid w:val="00F8015F"/>
    <w:rsid w:val="00F80D38"/>
    <w:rsid w:val="00F80DB8"/>
    <w:rsid w:val="00F81220"/>
    <w:rsid w:val="00F87CB6"/>
    <w:rsid w:val="00F92360"/>
    <w:rsid w:val="00F9585B"/>
    <w:rsid w:val="00F95BBF"/>
    <w:rsid w:val="00FA0B06"/>
    <w:rsid w:val="00FA2ADE"/>
    <w:rsid w:val="00FA4EFB"/>
    <w:rsid w:val="00FA78B5"/>
    <w:rsid w:val="00FB1750"/>
    <w:rsid w:val="00FB19A1"/>
    <w:rsid w:val="00FB341D"/>
    <w:rsid w:val="00FB6F27"/>
    <w:rsid w:val="00FB6FFA"/>
    <w:rsid w:val="00FB72D6"/>
    <w:rsid w:val="00FB7DF7"/>
    <w:rsid w:val="00FC06B2"/>
    <w:rsid w:val="00FC3E87"/>
    <w:rsid w:val="00FC5076"/>
    <w:rsid w:val="00FC5C16"/>
    <w:rsid w:val="00FC7466"/>
    <w:rsid w:val="00FD21D8"/>
    <w:rsid w:val="00FD3914"/>
    <w:rsid w:val="00FD4509"/>
    <w:rsid w:val="00FD4E0E"/>
    <w:rsid w:val="00FD694D"/>
    <w:rsid w:val="00FE0FA3"/>
    <w:rsid w:val="00FE5666"/>
    <w:rsid w:val="00FE786B"/>
    <w:rsid w:val="00FE7CCE"/>
    <w:rsid w:val="00FF2F06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7051"/>
    <w:rPr>
      <w:rFonts w:ascii="Calibri" w:hAnsi="Calibri"/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7C02C0"/>
  </w:style>
  <w:style w:type="character" w:styleId="Hyperlink">
    <w:name w:val="Hyperlink"/>
    <w:uiPriority w:val="99"/>
    <w:rsid w:val="007C02C0"/>
    <w:rPr>
      <w:rFonts w:cs="Times New Roman"/>
      <w:color w:val="0000FF"/>
      <w:u w:val="single"/>
    </w:rPr>
  </w:style>
  <w:style w:type="table" w:styleId="Tabelraster">
    <w:name w:val="Table Grid"/>
    <w:basedOn w:val="Standaardtabel"/>
    <w:uiPriority w:val="59"/>
    <w:rsid w:val="007C0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leurrijkelijst-accent11">
    <w:name w:val="Kleurrijke lijst - accent 11"/>
    <w:basedOn w:val="Standaard"/>
    <w:uiPriority w:val="34"/>
    <w:qFormat/>
    <w:rsid w:val="00C46B17"/>
    <w:pPr>
      <w:ind w:left="720"/>
      <w:contextualSpacing/>
    </w:pPr>
  </w:style>
  <w:style w:type="paragraph" w:customStyle="1" w:styleId="Default">
    <w:name w:val="Default"/>
    <w:rsid w:val="00673FA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 w:eastAsia="en-US"/>
    </w:rPr>
  </w:style>
  <w:style w:type="character" w:styleId="Verwijzingopmerking">
    <w:name w:val="annotation reference"/>
    <w:uiPriority w:val="99"/>
    <w:semiHidden/>
    <w:unhideWhenUsed/>
    <w:rsid w:val="0066625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66258"/>
  </w:style>
  <w:style w:type="character" w:customStyle="1" w:styleId="TekstopmerkingChar">
    <w:name w:val="Tekst opmerking Char"/>
    <w:link w:val="Tekstopmerking"/>
    <w:uiPriority w:val="99"/>
    <w:semiHidden/>
    <w:rsid w:val="00666258"/>
    <w:rPr>
      <w:rFonts w:ascii="Calibri" w:eastAsia="MS Mincho" w:hAnsi="Calibri" w:cs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6258"/>
    <w:rPr>
      <w:b/>
      <w:bCs/>
      <w:sz w:val="20"/>
      <w:szCs w:val="20"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666258"/>
    <w:rPr>
      <w:rFonts w:ascii="Calibri" w:eastAsia="MS Mincho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66258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666258"/>
    <w:rPr>
      <w:rFonts w:ascii="Lucida Grande" w:eastAsia="MS Mincho" w:hAnsi="Lucida Grande" w:cs="Lucida Grande"/>
      <w:sz w:val="18"/>
      <w:szCs w:val="18"/>
    </w:rPr>
  </w:style>
  <w:style w:type="character" w:styleId="GevolgdeHyperlink">
    <w:name w:val="FollowedHyperlink"/>
    <w:uiPriority w:val="99"/>
    <w:semiHidden/>
    <w:unhideWhenUsed/>
    <w:rsid w:val="005B5431"/>
    <w:rPr>
      <w:color w:val="800080"/>
      <w:u w:val="single"/>
    </w:rPr>
  </w:style>
  <w:style w:type="paragraph" w:styleId="Normaalweb">
    <w:name w:val="Normal (Web)"/>
    <w:basedOn w:val="Standaard"/>
    <w:uiPriority w:val="99"/>
    <w:unhideWhenUsed/>
    <w:rsid w:val="001936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Hoofdtekst">
    <w:name w:val="Hoofdtekst"/>
    <w:rsid w:val="003F6EA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mbria" w:cs="Cambria"/>
      <w:color w:val="000000"/>
      <w:sz w:val="24"/>
      <w:szCs w:val="24"/>
      <w:u w:color="000000"/>
      <w:bdr w:val="nil"/>
      <w:lang w:val="en-US"/>
    </w:rPr>
  </w:style>
  <w:style w:type="paragraph" w:customStyle="1" w:styleId="title1">
    <w:name w:val="title1"/>
    <w:basedOn w:val="Standaard"/>
    <w:rsid w:val="00361D53"/>
    <w:rPr>
      <w:rFonts w:ascii="Times New Roman" w:eastAsia="Times New Roman" w:hAnsi="Times New Roman"/>
      <w:sz w:val="27"/>
      <w:szCs w:val="27"/>
      <w:lang w:val="nl-NL" w:eastAsia="nl-NL"/>
    </w:rPr>
  </w:style>
  <w:style w:type="paragraph" w:customStyle="1" w:styleId="desc2">
    <w:name w:val="desc2"/>
    <w:basedOn w:val="Standaard"/>
    <w:rsid w:val="00361D53"/>
    <w:rPr>
      <w:rFonts w:ascii="Times New Roman" w:eastAsia="Times New Roman" w:hAnsi="Times New Roman"/>
      <w:sz w:val="26"/>
      <w:szCs w:val="26"/>
      <w:lang w:val="nl-NL" w:eastAsia="nl-NL"/>
    </w:rPr>
  </w:style>
  <w:style w:type="paragraph" w:customStyle="1" w:styleId="details1">
    <w:name w:val="details1"/>
    <w:basedOn w:val="Standaard"/>
    <w:rsid w:val="00361D53"/>
    <w:rPr>
      <w:rFonts w:ascii="Times New Roman" w:eastAsia="Times New Roman" w:hAnsi="Times New Roman"/>
      <w:sz w:val="22"/>
      <w:szCs w:val="22"/>
      <w:lang w:val="nl-NL" w:eastAsia="nl-NL"/>
    </w:rPr>
  </w:style>
  <w:style w:type="character" w:customStyle="1" w:styleId="jrnl">
    <w:name w:val="jrnl"/>
    <w:rsid w:val="00361D53"/>
  </w:style>
  <w:style w:type="paragraph" w:styleId="Koptekst">
    <w:name w:val="header"/>
    <w:basedOn w:val="Standaard"/>
    <w:link w:val="KoptekstChar"/>
    <w:uiPriority w:val="99"/>
    <w:unhideWhenUsed/>
    <w:rsid w:val="00335E09"/>
    <w:pPr>
      <w:tabs>
        <w:tab w:val="center" w:pos="4513"/>
        <w:tab w:val="right" w:pos="9026"/>
      </w:tabs>
    </w:pPr>
  </w:style>
  <w:style w:type="character" w:customStyle="1" w:styleId="KoptekstChar">
    <w:name w:val="Koptekst Char"/>
    <w:link w:val="Koptekst"/>
    <w:uiPriority w:val="99"/>
    <w:rsid w:val="00335E09"/>
    <w:rPr>
      <w:rFonts w:ascii="Calibri" w:hAnsi="Calibri"/>
      <w:sz w:val="24"/>
      <w:szCs w:val="24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335E09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link w:val="Voettekst"/>
    <w:uiPriority w:val="99"/>
    <w:rsid w:val="00335E09"/>
    <w:rPr>
      <w:rFonts w:ascii="Calibri" w:hAnsi="Calibri"/>
      <w:sz w:val="24"/>
      <w:szCs w:val="24"/>
      <w:lang w:val="en-US" w:eastAsia="en-US"/>
    </w:rPr>
  </w:style>
  <w:style w:type="paragraph" w:styleId="Lijstalinea">
    <w:name w:val="List Paragraph"/>
    <w:basedOn w:val="Standaard"/>
    <w:uiPriority w:val="72"/>
    <w:rsid w:val="001E11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631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62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83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363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579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4337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992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2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0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5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40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666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5269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2004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2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6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9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5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48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17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9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20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6447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312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85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95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496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6099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53340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6041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30037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5245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506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32646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7262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6507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25737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387934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59435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36238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37708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631793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657367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3041268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342451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066690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7320643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45720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0280078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2026726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3285773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3963544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1319563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4349185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12874551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286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3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1344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056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88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293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5170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229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8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74A236-164E-4318-A9FC-B4A04066B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Jansen Klomp</dc:creator>
  <cp:keywords/>
  <cp:lastModifiedBy>Helen</cp:lastModifiedBy>
  <cp:revision>3</cp:revision>
  <cp:lastPrinted>2016-04-07T08:26:00Z</cp:lastPrinted>
  <dcterms:created xsi:type="dcterms:W3CDTF">2016-10-05T16:08:00Z</dcterms:created>
  <dcterms:modified xsi:type="dcterms:W3CDTF">2016-10-0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w.w.jansen.klomp@isala.nl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ritish-journal-of-anaesthesia</vt:lpwstr>
  </property>
  <property fmtid="{D5CDD505-2E9C-101B-9397-08002B2CF9AE}" pid="8" name="Mendeley Recent Style Name 1_1">
    <vt:lpwstr>British Journal of Anaesthesia</vt:lpwstr>
  </property>
  <property fmtid="{D5CDD505-2E9C-101B-9397-08002B2CF9AE}" pid="9" name="Mendeley Recent Style Id 2_1">
    <vt:lpwstr>http://www.zotero.org/styles/circulation</vt:lpwstr>
  </property>
  <property fmtid="{D5CDD505-2E9C-101B-9397-08002B2CF9AE}" pid="10" name="Mendeley Recent Style Name 2_1">
    <vt:lpwstr>Circulation</vt:lpwstr>
  </property>
  <property fmtid="{D5CDD505-2E9C-101B-9397-08002B2CF9AE}" pid="11" name="Mendeley Recent Style Id 3_1">
    <vt:lpwstr>http://www.zotero.org/styles/european-heart-journal</vt:lpwstr>
  </property>
  <property fmtid="{D5CDD505-2E9C-101B-9397-08002B2CF9AE}" pid="12" name="Mendeley Recent Style Name 3_1">
    <vt:lpwstr>European Heart Journal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lancet</vt:lpwstr>
  </property>
  <property fmtid="{D5CDD505-2E9C-101B-9397-08002B2CF9AE}" pid="18" name="Mendeley Recent Style Name 6_1">
    <vt:lpwstr>The Lancet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-no-et-al</vt:lpwstr>
  </property>
  <property fmtid="{D5CDD505-2E9C-101B-9397-08002B2CF9AE}" pid="22" name="Mendeley Recent Style Name 8_1">
    <vt:lpwstr>Vancouver (brackets, no "et al.")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</Properties>
</file>